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719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 w:rsidRPr="00371916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A0B55" w:rsidRDefault="00231C0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-</w:t>
            </w:r>
            <w:r w:rsidR="000609A3"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7191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71916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A0B55" w:rsidRDefault="000609A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09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09A3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A0B55" w:rsidRDefault="002F6E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1-7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09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09A3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A0B55" w:rsidRDefault="002F6E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-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09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09A3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A0B55" w:rsidRDefault="002F6E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362-3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09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09A3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8504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52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D5261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D526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D5261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A6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09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09A3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A6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09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09A3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A617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A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09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09A3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A0B55" w:rsidRDefault="002F6EE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0-14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09A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609A3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4C7BC7" w:rsidRPr="00FA0B55" w:rsidRDefault="002F6EE6" w:rsidP="004F412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46-147</w:t>
            </w:r>
            <w:r w:rsidR="004C7BC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, </w:t>
            </w:r>
            <w:r w:rsidR="004F412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  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58 - 1</w:t>
            </w:r>
            <w:r w:rsidR="00BE781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471D1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A0B55" w:rsidRDefault="005471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37510D"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 w:rsidR="002F6EE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  <w:r w:rsidR="000C17A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, </w:t>
            </w:r>
            <w:r w:rsidR="002F6EE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61-162, 165-166,1</w:t>
            </w:r>
            <w:r w:rsidR="00BE781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9</w:t>
            </w:r>
            <w:r w:rsidR="002F6EE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7</w:t>
            </w:r>
            <w:r w:rsidR="00BE781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471D1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A0B55" w:rsidRDefault="00FB47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01</w:t>
            </w:r>
            <w:r w:rsidR="002F6EE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471D1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A0B55" w:rsidRDefault="005471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FA0B55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Appendix 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471D1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7A3D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1</w:t>
            </w:r>
            <w:r w:rsidR="00BA37B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</w:t>
            </w:r>
            <w:r w:rsidR="00BA37B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471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471D1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7A3D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1</w:t>
            </w:r>
            <w:r w:rsidR="005417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  <w:r w:rsidR="005471D1" w:rsidRPr="00207FA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2</w:t>
            </w:r>
            <w:r w:rsidR="005417D7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0D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50DB0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7A3D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2</w:t>
            </w:r>
            <w:r w:rsidR="00B7713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8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3</w:t>
            </w:r>
            <w:r w:rsidR="00613760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50DB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50DB0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A34CF2" w:rsidRPr="00207FA2" w:rsidRDefault="007A3D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28</w:t>
            </w:r>
            <w:r w:rsidR="00DF35B6" w:rsidRPr="00207FA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35</w:t>
            </w:r>
            <w:r w:rsidR="00A34CF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Appendi</w:t>
            </w:r>
            <w:r w:rsidR="004F412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x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E75D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E75DC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7A3D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 w:rsidR="00B7713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9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171</w:t>
            </w:r>
            <w:r w:rsidR="00356451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75-1</w:t>
            </w:r>
            <w:r w:rsidR="00B77136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9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3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3CCA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7A3D9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  <w:r w:rsidR="00F539D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</w:t>
            </w:r>
            <w:r w:rsidR="00F539D2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3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3CCA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DB3E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4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5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3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3CCA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DB3E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4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5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3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3CCA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DB3E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N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3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3CCA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35645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</w:t>
            </w:r>
            <w:r w:rsidR="00DB3ED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</w:t>
            </w:r>
            <w:r w:rsidR="00DB3ED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5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3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3CCA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207FA2" w:rsidRDefault="00DB3E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4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4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A3CC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A3CCA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74EB0">
              <w:rPr>
                <w:sz w:val="24"/>
                <w:szCs w:val="24"/>
              </w:rPr>
            </w:r>
            <w:r w:rsidR="00A74EB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B3E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25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-2</w:t>
            </w:r>
            <w:r w:rsidR="00F660C4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>60</w:t>
            </w: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74EB0" w:rsidRDefault="00A74EB0" w:rsidP="00FD6E06">
      <w:pPr>
        <w:spacing w:after="0" w:line="240" w:lineRule="auto"/>
      </w:pPr>
      <w:r>
        <w:separator/>
      </w:r>
    </w:p>
  </w:endnote>
  <w:endnote w:type="continuationSeparator" w:id="0">
    <w:p w:rsidR="00A74EB0" w:rsidRDefault="00A74EB0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A" w:eastAsia="en-Z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74EB0" w:rsidRDefault="00A74EB0" w:rsidP="00FD6E06">
      <w:pPr>
        <w:spacing w:after="0" w:line="240" w:lineRule="auto"/>
      </w:pPr>
      <w:r>
        <w:separator/>
      </w:r>
    </w:p>
  </w:footnote>
  <w:footnote w:type="continuationSeparator" w:id="0">
    <w:p w:rsidR="00A74EB0" w:rsidRDefault="00A74EB0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007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609A3"/>
    <w:rsid w:val="000779A0"/>
    <w:rsid w:val="000B12D5"/>
    <w:rsid w:val="000C17A2"/>
    <w:rsid w:val="000D7D6C"/>
    <w:rsid w:val="000E377C"/>
    <w:rsid w:val="000E4556"/>
    <w:rsid w:val="00142DCF"/>
    <w:rsid w:val="001E4CA1"/>
    <w:rsid w:val="00207FA2"/>
    <w:rsid w:val="002253F7"/>
    <w:rsid w:val="00231C08"/>
    <w:rsid w:val="00262DDE"/>
    <w:rsid w:val="00285702"/>
    <w:rsid w:val="00297394"/>
    <w:rsid w:val="002F6EE6"/>
    <w:rsid w:val="003165AB"/>
    <w:rsid w:val="00356451"/>
    <w:rsid w:val="00371916"/>
    <w:rsid w:val="0037510D"/>
    <w:rsid w:val="004411D6"/>
    <w:rsid w:val="004C7BC7"/>
    <w:rsid w:val="004F4122"/>
    <w:rsid w:val="005417D7"/>
    <w:rsid w:val="005471D1"/>
    <w:rsid w:val="005834E9"/>
    <w:rsid w:val="00613760"/>
    <w:rsid w:val="00664936"/>
    <w:rsid w:val="0068643A"/>
    <w:rsid w:val="006B2D2F"/>
    <w:rsid w:val="006D7F9A"/>
    <w:rsid w:val="006E25BF"/>
    <w:rsid w:val="00750A0E"/>
    <w:rsid w:val="0077506D"/>
    <w:rsid w:val="0079145B"/>
    <w:rsid w:val="007924AC"/>
    <w:rsid w:val="00794346"/>
    <w:rsid w:val="007A3D95"/>
    <w:rsid w:val="007D0917"/>
    <w:rsid w:val="007F767E"/>
    <w:rsid w:val="008265D4"/>
    <w:rsid w:val="008D5261"/>
    <w:rsid w:val="008E75DC"/>
    <w:rsid w:val="00910F6E"/>
    <w:rsid w:val="0094007E"/>
    <w:rsid w:val="009531C8"/>
    <w:rsid w:val="00987F82"/>
    <w:rsid w:val="0099054C"/>
    <w:rsid w:val="009B0390"/>
    <w:rsid w:val="009B20D2"/>
    <w:rsid w:val="009E21A5"/>
    <w:rsid w:val="00A0782F"/>
    <w:rsid w:val="00A34CF2"/>
    <w:rsid w:val="00A74EB0"/>
    <w:rsid w:val="00A90288"/>
    <w:rsid w:val="00A90E15"/>
    <w:rsid w:val="00AA6175"/>
    <w:rsid w:val="00B27FC4"/>
    <w:rsid w:val="00B420BA"/>
    <w:rsid w:val="00B567D4"/>
    <w:rsid w:val="00B77136"/>
    <w:rsid w:val="00B85476"/>
    <w:rsid w:val="00BA13BB"/>
    <w:rsid w:val="00BA37B4"/>
    <w:rsid w:val="00BB4AE3"/>
    <w:rsid w:val="00BE7817"/>
    <w:rsid w:val="00C50DB0"/>
    <w:rsid w:val="00C6799E"/>
    <w:rsid w:val="00C7433D"/>
    <w:rsid w:val="00CA6DD4"/>
    <w:rsid w:val="00D60FA1"/>
    <w:rsid w:val="00D85047"/>
    <w:rsid w:val="00DB3ED4"/>
    <w:rsid w:val="00DF35B6"/>
    <w:rsid w:val="00EA3CCA"/>
    <w:rsid w:val="00EE17D5"/>
    <w:rsid w:val="00F539D2"/>
    <w:rsid w:val="00F660C4"/>
    <w:rsid w:val="00F901FE"/>
    <w:rsid w:val="00FA0B55"/>
    <w:rsid w:val="00FB4793"/>
    <w:rsid w:val="00FD6E06"/>
    <w:rsid w:val="00FE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9C05E4B1-21B3-4C2E-A214-917982D54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1</Words>
  <Characters>4682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Nyasulu, PRS, Prof [pnyasulu@sun.ac.za]</cp:lastModifiedBy>
  <cp:revision>2</cp:revision>
  <dcterms:created xsi:type="dcterms:W3CDTF">2019-02-18T10:17:00Z</dcterms:created>
  <dcterms:modified xsi:type="dcterms:W3CDTF">2019-02-18T10:17:00Z</dcterms:modified>
</cp:coreProperties>
</file>